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6B8C0" w14:textId="40CF8630" w:rsidR="00556A27" w:rsidRPr="00556A27" w:rsidRDefault="000356AC" w:rsidP="00556A27">
      <w:pPr>
        <w:spacing w:line="240" w:lineRule="auto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="00DA43E6">
        <w:rPr>
          <w:rFonts w:ascii="Calibri" w:hAnsi="Calibri" w:cs="Calibri"/>
          <w:b/>
          <w:bCs/>
          <w:color w:val="000000" w:themeColor="text1"/>
        </w:rPr>
        <w:t>Table S1</w:t>
      </w:r>
      <w:r w:rsidR="00886378">
        <w:rPr>
          <w:rFonts w:ascii="Calibri" w:hAnsi="Calibri" w:cs="Calibri"/>
          <w:b/>
          <w:bCs/>
          <w:color w:val="000000" w:themeColor="text1"/>
        </w:rPr>
        <w:t xml:space="preserve"> - </w:t>
      </w:r>
      <w:r w:rsidR="00556A27" w:rsidRPr="00556A27">
        <w:rPr>
          <w:rFonts w:ascii="Calibri" w:hAnsi="Calibri" w:cs="Calibri"/>
          <w:b/>
          <w:bCs/>
          <w:color w:val="000000" w:themeColor="text1"/>
        </w:rPr>
        <w:t>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7760"/>
      </w:tblGrid>
      <w:tr w:rsidR="00886378" w14:paraId="3A3CF952" w14:textId="77777777" w:rsidTr="00886378">
        <w:tc>
          <w:tcPr>
            <w:tcW w:w="1202" w:type="dxa"/>
          </w:tcPr>
          <w:p w14:paraId="67820EC6" w14:textId="77777777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ackground information </w:t>
            </w:r>
          </w:p>
          <w:p w14:paraId="4EE53F8A" w14:textId="77777777" w:rsidR="00886378" w:rsidRPr="00556A27" w:rsidRDefault="00886378" w:rsidP="00EA5D35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0CC2A491" w14:textId="77777777" w:rsidR="00886378" w:rsidRPr="00556A27" w:rsidRDefault="00886378" w:rsidP="00EA5D35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s this your first child? </w:t>
            </w:r>
          </w:p>
          <w:p w14:paraId="22300F57" w14:textId="77777777" w:rsidR="00886378" w:rsidRPr="00556A27" w:rsidRDefault="00886378" w:rsidP="00EA5D35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u w:val="single"/>
              </w:rPr>
              <w:t>If no</w:t>
            </w: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n you tell me a bit about your other children? Were they offered the BCG vaccine; did they receive it?</w:t>
            </w:r>
          </w:p>
          <w:p w14:paraId="28C94D15" w14:textId="77777777" w:rsidR="00886378" w:rsidRPr="00556A27" w:rsidRDefault="00886378" w:rsidP="00EA5D35">
            <w:pPr>
              <w:pStyle w:val="ListParagraph"/>
              <w:numPr>
                <w:ilvl w:val="1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Why/why not? </w:t>
            </w:r>
          </w:p>
          <w:p w14:paraId="247F145D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6378" w14:paraId="30A94721" w14:textId="77777777" w:rsidTr="00886378">
        <w:tc>
          <w:tcPr>
            <w:tcW w:w="1202" w:type="dxa"/>
          </w:tcPr>
          <w:p w14:paraId="02086A82" w14:textId="77777777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wareness </w:t>
            </w:r>
          </w:p>
          <w:p w14:paraId="41426910" w14:textId="77777777" w:rsidR="00886378" w:rsidRPr="00556A27" w:rsidRDefault="00886378" w:rsidP="00EA5D35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25A73E42" w14:textId="77777777" w:rsidR="00886378" w:rsidRPr="00556A27" w:rsidRDefault="00886378" w:rsidP="00EA5D35">
            <w:pPr>
              <w:pStyle w:val="ListParagraph"/>
              <w:numPr>
                <w:ilvl w:val="0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at information have you received about BCG vaccination? What did you think of this information?</w:t>
            </w:r>
          </w:p>
          <w:p w14:paraId="1C0C313C" w14:textId="77777777" w:rsidR="00886378" w:rsidRPr="00556A27" w:rsidRDefault="00886378" w:rsidP="00EA5D35">
            <w:pPr>
              <w:pStyle w:val="ListParagraph"/>
              <w:numPr>
                <w:ilvl w:val="1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was it shared (e.g., verbal, flyer, web link)? </w:t>
            </w:r>
          </w:p>
          <w:p w14:paraId="1AC99AAC" w14:textId="77777777" w:rsidR="00886378" w:rsidRPr="00556A27" w:rsidRDefault="00886378" w:rsidP="00EA5D35">
            <w:pPr>
              <w:pStyle w:val="ListParagraph"/>
              <w:numPr>
                <w:ilvl w:val="1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easy/difficult it was to understand? </w:t>
            </w:r>
          </w:p>
          <w:p w14:paraId="433F8416" w14:textId="77777777" w:rsidR="00886378" w:rsidRPr="00556A27" w:rsidRDefault="00886378" w:rsidP="00EA5D35">
            <w:pPr>
              <w:pStyle w:val="ListParagraph"/>
              <w:numPr>
                <w:ilvl w:val="1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trustworthy it was? Do you feel you have enough information on the benefits/risks of BCG vaccination?  </w:t>
            </w:r>
          </w:p>
          <w:p w14:paraId="76BB2465" w14:textId="77777777" w:rsidR="00886378" w:rsidRPr="00556A27" w:rsidRDefault="00886378" w:rsidP="00EA5D35">
            <w:pPr>
              <w:pStyle w:val="ListParagraph"/>
              <w:numPr>
                <w:ilvl w:val="0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do you know about the BGC vaccination? </w:t>
            </w:r>
          </w:p>
          <w:p w14:paraId="04701FD2" w14:textId="77777777" w:rsidR="00886378" w:rsidRPr="00556A27" w:rsidRDefault="00886378" w:rsidP="00EA5D35">
            <w:pPr>
              <w:pStyle w:val="ListParagraph"/>
              <w:numPr>
                <w:ilvl w:val="1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What does it protect against? </w:t>
            </w:r>
          </w:p>
          <w:p w14:paraId="5C8168C5" w14:textId="77777777" w:rsidR="00886378" w:rsidRPr="00556A27" w:rsidRDefault="00886378" w:rsidP="00EA5D35">
            <w:pPr>
              <w:pStyle w:val="ListParagraph"/>
              <w:numPr>
                <w:ilvl w:val="1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Who is eligible (I.e., the fact it is a selective programme)? Do you know why you were offered the vaccine? Were you asked by a health professional any questions about travel or visiting relatives/or are you aware you live in an area where everyone is offered the vaccine? </w:t>
            </w:r>
          </w:p>
          <w:p w14:paraId="6B9D3138" w14:textId="77777777" w:rsidR="00886378" w:rsidRPr="00556A27" w:rsidRDefault="00886378" w:rsidP="00EA5D35">
            <w:pPr>
              <w:pStyle w:val="ListParagraph"/>
              <w:numPr>
                <w:ilvl w:val="1"/>
                <w:numId w:val="11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hen it is due (i.e., 28 days)?</w:t>
            </w:r>
          </w:p>
          <w:p w14:paraId="503587D8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6378" w14:paraId="3C63D153" w14:textId="77777777" w:rsidTr="00886378">
        <w:tc>
          <w:tcPr>
            <w:tcW w:w="1202" w:type="dxa"/>
          </w:tcPr>
          <w:p w14:paraId="21AEC3D0" w14:textId="77777777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ccess</w:t>
            </w:r>
          </w:p>
          <w:p w14:paraId="58E36D4B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5BDB1906" w14:textId="77777777" w:rsidR="00886378" w:rsidRPr="00556A27" w:rsidRDefault="00886378" w:rsidP="00886378">
            <w:pPr>
              <w:pStyle w:val="ListParagraph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as your child received the BCG vaccination or not? Why is this? </w:t>
            </w:r>
          </w:p>
          <w:p w14:paraId="7F5BEF9D" w14:textId="77777777" w:rsidR="00886378" w:rsidRPr="00556A27" w:rsidRDefault="00886378" w:rsidP="00886378">
            <w:pPr>
              <w:pStyle w:val="ListParagraph"/>
              <w:numPr>
                <w:ilvl w:val="1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Psychological factors (i.e., decided not to vaccinate)? </w:t>
            </w:r>
          </w:p>
          <w:p w14:paraId="05046495" w14:textId="77777777" w:rsidR="00886378" w:rsidRPr="00556A27" w:rsidRDefault="00886378" w:rsidP="00886378">
            <w:pPr>
              <w:pStyle w:val="ListParagraph"/>
              <w:numPr>
                <w:ilvl w:val="1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Physical factors (e.g., lack of appointments, etc.)? </w:t>
            </w:r>
          </w:p>
          <w:p w14:paraId="14935610" w14:textId="77777777" w:rsidR="00886378" w:rsidRPr="00556A27" w:rsidRDefault="00886378" w:rsidP="00886378">
            <w:pPr>
              <w:pStyle w:val="ListParagraph"/>
              <w:numPr>
                <w:ilvl w:val="1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Reasons for vaccination </w:t>
            </w:r>
          </w:p>
          <w:p w14:paraId="7359648C" w14:textId="77777777" w:rsidR="00886378" w:rsidRPr="00556A27" w:rsidRDefault="00886378" w:rsidP="00886378">
            <w:pPr>
              <w:pStyle w:val="ListParagraph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If applicable</w:t>
            </w: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Tell me about your experience of trying to access the BCG vaccination for your child? </w:t>
            </w:r>
          </w:p>
          <w:p w14:paraId="47734CAA" w14:textId="77777777" w:rsidR="00886378" w:rsidRPr="00556A27" w:rsidRDefault="00886378" w:rsidP="00886378">
            <w:pPr>
              <w:pStyle w:val="ListParagraph"/>
              <w:numPr>
                <w:ilvl w:val="1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Experience of appointment booking systems? </w:t>
            </w:r>
          </w:p>
          <w:p w14:paraId="2D50EEB3" w14:textId="77777777" w:rsidR="00886378" w:rsidRPr="00556A27" w:rsidRDefault="00886378" w:rsidP="00886378">
            <w:pPr>
              <w:pStyle w:val="ListParagraph"/>
              <w:numPr>
                <w:ilvl w:val="1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Any language barriers? </w:t>
            </w:r>
          </w:p>
          <w:p w14:paraId="14E213CF" w14:textId="77777777" w:rsidR="00886378" w:rsidRPr="00556A27" w:rsidRDefault="00886378" w:rsidP="00886378">
            <w:pPr>
              <w:pStyle w:val="ListParagraph"/>
              <w:numPr>
                <w:ilvl w:val="1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Location of vaccination services/travel distance/mode of transport? </w:t>
            </w:r>
          </w:p>
          <w:p w14:paraId="465D7A7B" w14:textId="77777777" w:rsidR="00886378" w:rsidRPr="00886378" w:rsidRDefault="00886378" w:rsidP="00556A27">
            <w:pPr>
              <w:pStyle w:val="ListParagraph"/>
              <w:numPr>
                <w:ilvl w:val="1"/>
                <w:numId w:val="10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Appointment times? </w:t>
            </w:r>
          </w:p>
          <w:p w14:paraId="691A98C6" w14:textId="3D478D93" w:rsidR="00886378" w:rsidRPr="00886378" w:rsidRDefault="00886378" w:rsidP="00886378">
            <w:pPr>
              <w:pStyle w:val="ListParagraph"/>
              <w:ind w:left="108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86378" w14:paraId="4003F303" w14:textId="77777777" w:rsidTr="00886378">
        <w:tc>
          <w:tcPr>
            <w:tcW w:w="1202" w:type="dxa"/>
          </w:tcPr>
          <w:p w14:paraId="751A447E" w14:textId="77777777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ffordability </w:t>
            </w:r>
          </w:p>
          <w:p w14:paraId="726D132E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3844E565" w14:textId="77777777" w:rsidR="00886378" w:rsidRPr="00556A27" w:rsidRDefault="00886378" w:rsidP="00886378">
            <w:pPr>
              <w:pStyle w:val="ListParagraph"/>
              <w:numPr>
                <w:ilvl w:val="0"/>
                <w:numId w:val="9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does the cost of the BCG vaccination (for example, travel costs, lost earnings, etc.) affect your experience/decisions regarding BCG vaccination? </w:t>
            </w:r>
          </w:p>
          <w:p w14:paraId="46211E78" w14:textId="77777777" w:rsidR="00886378" w:rsidRPr="00556A27" w:rsidRDefault="00886378" w:rsidP="00886378">
            <w:pPr>
              <w:pStyle w:val="ListParagraph"/>
              <w:numPr>
                <w:ilvl w:val="1"/>
                <w:numId w:val="9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Not only financial costs but time costs? </w:t>
            </w:r>
          </w:p>
          <w:p w14:paraId="5C623E7C" w14:textId="779D8E68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6378" w14:paraId="643812D6" w14:textId="77777777" w:rsidTr="00886378">
        <w:tc>
          <w:tcPr>
            <w:tcW w:w="1202" w:type="dxa"/>
          </w:tcPr>
          <w:p w14:paraId="3B7319A3" w14:textId="77777777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cceptance </w:t>
            </w:r>
          </w:p>
          <w:p w14:paraId="71F78E55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6B5C29C8" w14:textId="77777777" w:rsidR="00886378" w:rsidRPr="00556A27" w:rsidRDefault="00886378" w:rsidP="00886378">
            <w:pPr>
              <w:pStyle w:val="ListParagraph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do you think/feel about the BCG vaccine? </w:t>
            </w:r>
          </w:p>
          <w:p w14:paraId="49BBCB0D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Side effects post vaccination?</w:t>
            </w:r>
          </w:p>
          <w:p w14:paraId="4469930E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Safety? </w:t>
            </w:r>
          </w:p>
          <w:p w14:paraId="213B580E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well it works? </w:t>
            </w:r>
          </w:p>
          <w:p w14:paraId="7CADCE00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roximity with other routine vaccinations?</w:t>
            </w:r>
          </w:p>
          <w:p w14:paraId="32C4C9B1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Age of child? </w:t>
            </w:r>
          </w:p>
          <w:p w14:paraId="427A5029" w14:textId="77777777" w:rsidR="00886378" w:rsidRPr="00556A27" w:rsidRDefault="00886378" w:rsidP="00886378">
            <w:pPr>
              <w:pStyle w:val="ListParagraph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do you think/feel about the disease the vaccine protects against, tuberculosis (aka. TB)? </w:t>
            </w:r>
          </w:p>
          <w:p w14:paraId="69620BF6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Seriousness? </w:t>
            </w:r>
          </w:p>
          <w:p w14:paraId="7171B8C0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common do you think it is? </w:t>
            </w:r>
          </w:p>
          <w:p w14:paraId="32C99C88" w14:textId="77777777" w:rsidR="00886378" w:rsidRPr="00556A27" w:rsidRDefault="00886378" w:rsidP="00886378">
            <w:pPr>
              <w:pStyle w:val="ListParagraph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do you feel about vaccination generally? </w:t>
            </w:r>
          </w:p>
          <w:p w14:paraId="7B86CDC4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Trust? </w:t>
            </w:r>
          </w:p>
          <w:p w14:paraId="7D90D987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ave you vaccinated your child(ren) for other diseases? </w:t>
            </w:r>
          </w:p>
          <w:p w14:paraId="38F5FDAA" w14:textId="77777777" w:rsidR="00886378" w:rsidRPr="00556A27" w:rsidRDefault="00886378" w:rsidP="00886378">
            <w:pPr>
              <w:pStyle w:val="ListParagraph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w do your friends (or healthcare workers) feel about BCG vaccination? How does this affect how you feel towards the BCG vaccine? </w:t>
            </w:r>
          </w:p>
          <w:p w14:paraId="501132B5" w14:textId="77777777" w:rsidR="00886378" w:rsidRPr="00556A27" w:rsidRDefault="00886378" w:rsidP="00886378">
            <w:pPr>
              <w:pStyle w:val="ListParagraph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o you feel a social responsibility to vaccinate your child against BCG or do you feel as a parent that is your personal decision? </w:t>
            </w:r>
          </w:p>
          <w:p w14:paraId="3ED31C53" w14:textId="77777777" w:rsidR="00886378" w:rsidRPr="00556A27" w:rsidRDefault="00886378" w:rsidP="00886378">
            <w:pPr>
              <w:pStyle w:val="ListParagraph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re you aware of the recent change to the BCG vaccine from being given at birth to being given at day 28? OR (</w:t>
            </w: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u w:val="single"/>
              </w:rPr>
              <w:t>If not first child</w:t>
            </w: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did you notice the change in vaccine due date? </w:t>
            </w: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14:paraId="43F27C6F" w14:textId="77777777" w:rsidR="00886378" w:rsidRPr="00556A27" w:rsidRDefault="00886378" w:rsidP="00886378">
            <w:pPr>
              <w:pStyle w:val="ListParagraph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oes SCID or severe combined immunodeficiency sound familiar to you? It is part of the newborn blood spot test (via heel prick) when baby is 5 days old? Do you remember hearing anything about </w:t>
            </w:r>
            <w:proofErr w:type="gramStart"/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his?...</w:t>
            </w:r>
            <w:proofErr w:type="gramEnd"/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[wait for initial participant response]...The date of vaccination was changed in 2021 due to the introduction of screening for this. </w:t>
            </w:r>
          </w:p>
          <w:p w14:paraId="489C97D3" w14:textId="77777777" w:rsidR="00886378" w:rsidRPr="00556A27" w:rsidRDefault="00886378" w:rsidP="00886378">
            <w:pPr>
              <w:pStyle w:val="ListParagraph"/>
              <w:numPr>
                <w:ilvl w:val="1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hat do you think about the change to the BCG immunisation date due to SCID screening? Do you think this is a good/bad idea?</w:t>
            </w:r>
          </w:p>
          <w:p w14:paraId="3A7949E7" w14:textId="77777777" w:rsidR="00886378" w:rsidRPr="00556A27" w:rsidRDefault="00886378" w:rsidP="00886378">
            <w:pPr>
              <w:pStyle w:val="ListParagraph"/>
              <w:numPr>
                <w:ilvl w:val="2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n terms of period of no protection for baby against TB? </w:t>
            </w:r>
          </w:p>
          <w:p w14:paraId="5A14EAFF" w14:textId="77777777" w:rsidR="00886378" w:rsidRPr="00556A27" w:rsidRDefault="00886378" w:rsidP="00886378">
            <w:pPr>
              <w:pStyle w:val="ListParagraph"/>
              <w:numPr>
                <w:ilvl w:val="2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n terms of additional protection against negative BCG reaction? </w:t>
            </w:r>
          </w:p>
          <w:p w14:paraId="6F882ECC" w14:textId="77777777" w:rsidR="00886378" w:rsidRPr="00556A27" w:rsidRDefault="00886378" w:rsidP="00886378">
            <w:pPr>
              <w:pStyle w:val="ListParagraph"/>
              <w:numPr>
                <w:ilvl w:val="2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n terms of additional appointment to infant vaccination schedule?  </w:t>
            </w:r>
          </w:p>
          <w:p w14:paraId="728E9D5E" w14:textId="29B7244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6378" w14:paraId="2B4188CC" w14:textId="77777777" w:rsidTr="00886378">
        <w:tc>
          <w:tcPr>
            <w:tcW w:w="1202" w:type="dxa"/>
          </w:tcPr>
          <w:p w14:paraId="33987BC8" w14:textId="77777777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ctivation </w:t>
            </w:r>
          </w:p>
          <w:p w14:paraId="353231A7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563786F7" w14:textId="5125BD1E" w:rsidR="00886378" w:rsidRPr="00886378" w:rsidRDefault="00886378" w:rsidP="0088637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 D</w:t>
            </w:r>
            <w:r w:rsidRPr="008863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d you receive any prompts/reminders about the BCG vaccination?</w:t>
            </w:r>
          </w:p>
        </w:tc>
      </w:tr>
      <w:tr w:rsidR="00886378" w14:paraId="3C169E8D" w14:textId="77777777" w:rsidTr="00886378">
        <w:tc>
          <w:tcPr>
            <w:tcW w:w="1202" w:type="dxa"/>
          </w:tcPr>
          <w:p w14:paraId="35AE9C5E" w14:textId="77777777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Reflective questions </w:t>
            </w:r>
          </w:p>
          <w:p w14:paraId="1063BB41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7D89ABDD" w14:textId="77777777" w:rsidR="00886378" w:rsidRPr="00556A27" w:rsidRDefault="00886378" w:rsidP="00886378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are the largest barriers in accessing the BCG vaccination for your child? </w:t>
            </w:r>
          </w:p>
          <w:p w14:paraId="259334CC" w14:textId="77777777" w:rsidR="00886378" w:rsidRPr="00556A27" w:rsidRDefault="00886378" w:rsidP="00886378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could make this better? </w:t>
            </w:r>
          </w:p>
          <w:p w14:paraId="1B5D4529" w14:textId="77777777" w:rsidR="00886378" w:rsidRPr="00556A27" w:rsidRDefault="00886378" w:rsidP="00886378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at are the largest enablers in helping you access BCG vaccination for your child? </w:t>
            </w:r>
          </w:p>
          <w:p w14:paraId="64330192" w14:textId="77777777" w:rsidR="00886378" w:rsidRPr="00556A27" w:rsidRDefault="00886378" w:rsidP="00886378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o you feel that your circumstances in any way shape your ability to understand, reach, or use the BCG vaccination service? </w:t>
            </w:r>
          </w:p>
          <w:p w14:paraId="13D0296A" w14:textId="77777777" w:rsidR="00886378" w:rsidRPr="00556A27" w:rsidRDefault="00886378" w:rsidP="00886378">
            <w:pPr>
              <w:pStyle w:val="ListParagraph"/>
              <w:numPr>
                <w:ilvl w:val="1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Occupation/employment? </w:t>
            </w:r>
          </w:p>
          <w:p w14:paraId="33D18626" w14:textId="77777777" w:rsidR="00886378" w:rsidRPr="00556A27" w:rsidRDefault="00886378" w:rsidP="00886378">
            <w:pPr>
              <w:pStyle w:val="ListParagraph"/>
              <w:numPr>
                <w:ilvl w:val="1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Educational/language background? </w:t>
            </w:r>
          </w:p>
          <w:p w14:paraId="081433F4" w14:textId="77777777" w:rsidR="00886378" w:rsidRPr="00556A27" w:rsidRDefault="00886378" w:rsidP="00886378">
            <w:pPr>
              <w:pStyle w:val="ListParagraph"/>
              <w:numPr>
                <w:ilvl w:val="1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Degree of family support? </w:t>
            </w:r>
          </w:p>
          <w:p w14:paraId="0A19CA72" w14:textId="77777777" w:rsidR="00886378" w:rsidRPr="00556A27" w:rsidRDefault="00886378" w:rsidP="00886378">
            <w:pPr>
              <w:pStyle w:val="ListParagraph"/>
              <w:numPr>
                <w:ilvl w:val="1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u w:val="single"/>
              </w:rPr>
              <w:t>If yes</w:t>
            </w: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), how do these circumstances affect your ability? Is there a solution? </w:t>
            </w:r>
          </w:p>
          <w:p w14:paraId="1A7830BD" w14:textId="77777777" w:rsidR="00886378" w:rsidRPr="00556A27" w:rsidRDefault="00886378" w:rsidP="00886378">
            <w:pPr>
              <w:pStyle w:val="ListParagraph"/>
              <w:numPr>
                <w:ilvl w:val="1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eritage/ethnicity (experience of vaccination in other countries)</w:t>
            </w:r>
          </w:p>
          <w:p w14:paraId="0FF2746A" w14:textId="77777777" w:rsidR="00886378" w:rsidRPr="00556A27" w:rsidRDefault="00886378" w:rsidP="00886378">
            <w:pPr>
              <w:pStyle w:val="ListParagraph"/>
              <w:numPr>
                <w:ilvl w:val="1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Age of parent </w:t>
            </w:r>
          </w:p>
          <w:p w14:paraId="6368D15C" w14:textId="77777777" w:rsidR="00886378" w:rsidRPr="00556A27" w:rsidRDefault="00886378" w:rsidP="00886378">
            <w:pPr>
              <w:pStyle w:val="ListParagraph"/>
              <w:numPr>
                <w:ilvl w:val="1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Other children </w:t>
            </w:r>
          </w:p>
          <w:p w14:paraId="4734A1DE" w14:textId="77777777" w:rsidR="00886378" w:rsidRPr="00556A27" w:rsidRDefault="00886378" w:rsidP="00886378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s there anything you feel is important which we have not discussed? </w:t>
            </w:r>
          </w:p>
          <w:p w14:paraId="0C29D680" w14:textId="0CE38B4D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6378" w14:paraId="45FFDE3E" w14:textId="77777777" w:rsidTr="00886378">
        <w:tc>
          <w:tcPr>
            <w:tcW w:w="1202" w:type="dxa"/>
          </w:tcPr>
          <w:p w14:paraId="4865F7AE" w14:textId="1A1A663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inal checks</w:t>
            </w:r>
          </w:p>
        </w:tc>
        <w:tc>
          <w:tcPr>
            <w:tcW w:w="7814" w:type="dxa"/>
          </w:tcPr>
          <w:p w14:paraId="4ACD6DF3" w14:textId="70251E7F" w:rsidR="00886378" w:rsidRPr="00886378" w:rsidRDefault="00886378" w:rsidP="00556A2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8637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an I quickly ask how you heard of the study?</w:t>
            </w:r>
          </w:p>
        </w:tc>
      </w:tr>
      <w:tr w:rsidR="00886378" w14:paraId="73C265A9" w14:textId="77777777" w:rsidTr="00886378">
        <w:tc>
          <w:tcPr>
            <w:tcW w:w="1202" w:type="dxa"/>
          </w:tcPr>
          <w:p w14:paraId="3D378D24" w14:textId="172E6470" w:rsidR="00886378" w:rsidRPr="00556A27" w:rsidRDefault="00886378" w:rsidP="0088637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st-interview checklist</w:t>
            </w:r>
          </w:p>
          <w:p w14:paraId="6F92991B" w14:textId="77777777" w:rsidR="00886378" w:rsidRDefault="00886378" w:rsidP="00556A27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14" w:type="dxa"/>
          </w:tcPr>
          <w:p w14:paraId="26E6E535" w14:textId="77777777" w:rsidR="00886378" w:rsidRPr="00556A27" w:rsidRDefault="00886378" w:rsidP="00886378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dio-recording handling.</w:t>
            </w:r>
          </w:p>
          <w:p w14:paraId="02F3F727" w14:textId="77777777" w:rsidR="00886378" w:rsidRPr="00556A27" w:rsidRDefault="00886378" w:rsidP="00886378">
            <w:pPr>
              <w:pStyle w:val="ListParagraph"/>
              <w:numPr>
                <w:ilvl w:val="1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sure recordings of the interview are saved.</w:t>
            </w:r>
          </w:p>
          <w:p w14:paraId="645D3EED" w14:textId="77777777" w:rsidR="00886378" w:rsidRPr="00556A27" w:rsidRDefault="00886378" w:rsidP="00886378">
            <w:pPr>
              <w:pStyle w:val="ListParagraph"/>
              <w:numPr>
                <w:ilvl w:val="1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rom the main device upload the audio-recording to the secure OneDrive.</w:t>
            </w:r>
          </w:p>
          <w:p w14:paraId="6843E6EF" w14:textId="77777777" w:rsidR="00886378" w:rsidRPr="00556A27" w:rsidRDefault="00886378" w:rsidP="00886378">
            <w:pPr>
              <w:pStyle w:val="ListParagraph"/>
              <w:numPr>
                <w:ilvl w:val="1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og out/in and check that the audio-recordings have successfully been uploaded onto the drive.</w:t>
            </w:r>
          </w:p>
          <w:p w14:paraId="0FFF51B1" w14:textId="77777777" w:rsidR="00886378" w:rsidRDefault="00886378" w:rsidP="00886378">
            <w:pPr>
              <w:pStyle w:val="ListParagraph"/>
              <w:numPr>
                <w:ilvl w:val="1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56A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lete the audio-recordings from the data capture device.</w:t>
            </w:r>
          </w:p>
          <w:p w14:paraId="50EDB83C" w14:textId="77777777" w:rsidR="00886378" w:rsidRPr="005B0A17" w:rsidRDefault="00886378" w:rsidP="00886378">
            <w:pPr>
              <w:pStyle w:val="ListParagraph"/>
              <w:numPr>
                <w:ilvl w:val="1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B0A1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pdate data register on the One Drive.</w:t>
            </w:r>
          </w:p>
          <w:p w14:paraId="66089ED6" w14:textId="77777777" w:rsidR="00886378" w:rsidRPr="00886378" w:rsidRDefault="00886378" w:rsidP="00556A27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54DA8C58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52AF7ED5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071F268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0F85F57A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4B9D2F0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5ABA9B83" w14:textId="2D25B08C" w:rsidR="00556A27" w:rsidRPr="00556A27" w:rsidRDefault="00556A27" w:rsidP="00886378">
      <w:pPr>
        <w:pStyle w:val="ListParagraph"/>
        <w:spacing w:after="0" w:line="240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43ECDB83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4C60E7AE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3CA4E6E3" w14:textId="6FCEBE1C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D3A62CA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E32B128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9C31663" w14:textId="77777777" w:rsidR="00556A27" w:rsidRPr="00556A27" w:rsidRDefault="00556A27" w:rsidP="00556A27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sectPr w:rsidR="00556A27" w:rsidRPr="00556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7B7D0"/>
    <w:multiLevelType w:val="hybridMultilevel"/>
    <w:tmpl w:val="E5F6A210"/>
    <w:lvl w:ilvl="0" w:tplc="BD1A3E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D72C5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380F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B274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98D0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EAB2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92C7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F60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42EE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C9997"/>
    <w:multiLevelType w:val="hybridMultilevel"/>
    <w:tmpl w:val="FC2E21E0"/>
    <w:lvl w:ilvl="0" w:tplc="D646E184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1CF8BBAC">
      <w:start w:val="1"/>
      <w:numFmt w:val="lowerLetter"/>
      <w:lvlText w:val="%2."/>
      <w:lvlJc w:val="left"/>
      <w:pPr>
        <w:ind w:left="1440" w:hanging="360"/>
      </w:pPr>
    </w:lvl>
    <w:lvl w:ilvl="2" w:tplc="437C5C9A">
      <w:start w:val="1"/>
      <w:numFmt w:val="lowerRoman"/>
      <w:lvlText w:val="%3."/>
      <w:lvlJc w:val="right"/>
      <w:pPr>
        <w:ind w:left="2160" w:hanging="180"/>
      </w:pPr>
    </w:lvl>
    <w:lvl w:ilvl="3" w:tplc="EF8C5DE6">
      <w:start w:val="1"/>
      <w:numFmt w:val="decimal"/>
      <w:lvlText w:val="%4."/>
      <w:lvlJc w:val="left"/>
      <w:pPr>
        <w:ind w:left="2880" w:hanging="360"/>
      </w:pPr>
    </w:lvl>
    <w:lvl w:ilvl="4" w:tplc="A7AE5C0C">
      <w:start w:val="1"/>
      <w:numFmt w:val="lowerLetter"/>
      <w:lvlText w:val="%5."/>
      <w:lvlJc w:val="left"/>
      <w:pPr>
        <w:ind w:left="3600" w:hanging="360"/>
      </w:pPr>
    </w:lvl>
    <w:lvl w:ilvl="5" w:tplc="A0FC8018">
      <w:start w:val="1"/>
      <w:numFmt w:val="lowerRoman"/>
      <w:lvlText w:val="%6."/>
      <w:lvlJc w:val="right"/>
      <w:pPr>
        <w:ind w:left="4320" w:hanging="180"/>
      </w:pPr>
    </w:lvl>
    <w:lvl w:ilvl="6" w:tplc="9F1A3B02">
      <w:start w:val="1"/>
      <w:numFmt w:val="decimal"/>
      <w:lvlText w:val="%7."/>
      <w:lvlJc w:val="left"/>
      <w:pPr>
        <w:ind w:left="5040" w:hanging="360"/>
      </w:pPr>
    </w:lvl>
    <w:lvl w:ilvl="7" w:tplc="27EA8E3A">
      <w:start w:val="1"/>
      <w:numFmt w:val="lowerLetter"/>
      <w:lvlText w:val="%8."/>
      <w:lvlJc w:val="left"/>
      <w:pPr>
        <w:ind w:left="5760" w:hanging="360"/>
      </w:pPr>
    </w:lvl>
    <w:lvl w:ilvl="8" w:tplc="D684386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48D4D7"/>
    <w:multiLevelType w:val="hybridMultilevel"/>
    <w:tmpl w:val="A24227B0"/>
    <w:lvl w:ilvl="0" w:tplc="F3083B1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C1623CEC">
      <w:start w:val="1"/>
      <w:numFmt w:val="lowerLetter"/>
      <w:lvlText w:val="%2."/>
      <w:lvlJc w:val="left"/>
      <w:pPr>
        <w:ind w:left="1440" w:hanging="360"/>
      </w:pPr>
    </w:lvl>
    <w:lvl w:ilvl="2" w:tplc="AFC6B420">
      <w:start w:val="1"/>
      <w:numFmt w:val="lowerRoman"/>
      <w:lvlText w:val="%3."/>
      <w:lvlJc w:val="right"/>
      <w:pPr>
        <w:ind w:left="2160" w:hanging="180"/>
      </w:pPr>
    </w:lvl>
    <w:lvl w:ilvl="3" w:tplc="B6FED918">
      <w:start w:val="1"/>
      <w:numFmt w:val="decimal"/>
      <w:lvlText w:val="%4."/>
      <w:lvlJc w:val="left"/>
      <w:pPr>
        <w:ind w:left="2880" w:hanging="360"/>
      </w:pPr>
    </w:lvl>
    <w:lvl w:ilvl="4" w:tplc="FEA24EF2">
      <w:start w:val="1"/>
      <w:numFmt w:val="lowerLetter"/>
      <w:lvlText w:val="%5."/>
      <w:lvlJc w:val="left"/>
      <w:pPr>
        <w:ind w:left="3600" w:hanging="360"/>
      </w:pPr>
    </w:lvl>
    <w:lvl w:ilvl="5" w:tplc="2F7ABFE0">
      <w:start w:val="1"/>
      <w:numFmt w:val="lowerRoman"/>
      <w:lvlText w:val="%6."/>
      <w:lvlJc w:val="right"/>
      <w:pPr>
        <w:ind w:left="4320" w:hanging="180"/>
      </w:pPr>
    </w:lvl>
    <w:lvl w:ilvl="6" w:tplc="946C6980">
      <w:start w:val="1"/>
      <w:numFmt w:val="decimal"/>
      <w:lvlText w:val="%7."/>
      <w:lvlJc w:val="left"/>
      <w:pPr>
        <w:ind w:left="5040" w:hanging="360"/>
      </w:pPr>
    </w:lvl>
    <w:lvl w:ilvl="7" w:tplc="ABE29C14">
      <w:start w:val="1"/>
      <w:numFmt w:val="lowerLetter"/>
      <w:lvlText w:val="%8."/>
      <w:lvlJc w:val="left"/>
      <w:pPr>
        <w:ind w:left="5760" w:hanging="360"/>
      </w:pPr>
    </w:lvl>
    <w:lvl w:ilvl="8" w:tplc="218410D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28AD2"/>
    <w:multiLevelType w:val="multilevel"/>
    <w:tmpl w:val="091E11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Calibri" w:hAnsi="Calibri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4B033"/>
    <w:multiLevelType w:val="hybridMultilevel"/>
    <w:tmpl w:val="A3FA214E"/>
    <w:lvl w:ilvl="0" w:tplc="1E0ACD8C">
      <w:start w:val="1"/>
      <w:numFmt w:val="bullet"/>
      <w:lvlText w:val=""/>
      <w:lvlJc w:val="left"/>
      <w:pPr>
        <w:ind w:left="720" w:hanging="360"/>
      </w:pPr>
      <w:rPr>
        <w:rFonts w:ascii="Calibri" w:hAnsi="Calibri" w:hint="default"/>
      </w:rPr>
    </w:lvl>
    <w:lvl w:ilvl="1" w:tplc="F1060E66">
      <w:start w:val="2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C018E2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78EB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B6C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7E71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4833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5226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0E52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7D6AC"/>
    <w:multiLevelType w:val="multilevel"/>
    <w:tmpl w:val="FE06D6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Calibri" w:hAnsi="Calibri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1465C2"/>
    <w:multiLevelType w:val="hybridMultilevel"/>
    <w:tmpl w:val="5C185D4E"/>
    <w:lvl w:ilvl="0" w:tplc="ECF4E748">
      <w:start w:val="1"/>
      <w:numFmt w:val="decimal"/>
      <w:lvlText w:val="%1."/>
      <w:lvlJc w:val="left"/>
      <w:pPr>
        <w:ind w:left="360" w:hanging="360"/>
      </w:pPr>
    </w:lvl>
    <w:lvl w:ilvl="1" w:tplc="6712BCA6">
      <w:start w:val="1"/>
      <w:numFmt w:val="lowerLetter"/>
      <w:lvlText w:val="%2."/>
      <w:lvlJc w:val="left"/>
      <w:pPr>
        <w:ind w:left="1440" w:hanging="360"/>
      </w:pPr>
    </w:lvl>
    <w:lvl w:ilvl="2" w:tplc="BCB4ECE8">
      <w:start w:val="1"/>
      <w:numFmt w:val="lowerRoman"/>
      <w:lvlText w:val="%3."/>
      <w:lvlJc w:val="right"/>
      <w:pPr>
        <w:ind w:left="2160" w:hanging="180"/>
      </w:pPr>
    </w:lvl>
    <w:lvl w:ilvl="3" w:tplc="33A218C4">
      <w:start w:val="1"/>
      <w:numFmt w:val="decimal"/>
      <w:lvlText w:val="%4."/>
      <w:lvlJc w:val="left"/>
      <w:pPr>
        <w:ind w:left="2880" w:hanging="360"/>
      </w:pPr>
    </w:lvl>
    <w:lvl w:ilvl="4" w:tplc="692294D8">
      <w:start w:val="1"/>
      <w:numFmt w:val="lowerLetter"/>
      <w:lvlText w:val="%5."/>
      <w:lvlJc w:val="left"/>
      <w:pPr>
        <w:ind w:left="3600" w:hanging="360"/>
      </w:pPr>
    </w:lvl>
    <w:lvl w:ilvl="5" w:tplc="A49ED73E">
      <w:start w:val="1"/>
      <w:numFmt w:val="lowerRoman"/>
      <w:lvlText w:val="%6."/>
      <w:lvlJc w:val="right"/>
      <w:pPr>
        <w:ind w:left="4320" w:hanging="180"/>
      </w:pPr>
    </w:lvl>
    <w:lvl w:ilvl="6" w:tplc="0E5C5F1C">
      <w:start w:val="1"/>
      <w:numFmt w:val="decimal"/>
      <w:lvlText w:val="%7."/>
      <w:lvlJc w:val="left"/>
      <w:pPr>
        <w:ind w:left="5040" w:hanging="360"/>
      </w:pPr>
    </w:lvl>
    <w:lvl w:ilvl="7" w:tplc="1A84B51C">
      <w:start w:val="1"/>
      <w:numFmt w:val="lowerLetter"/>
      <w:lvlText w:val="%8."/>
      <w:lvlJc w:val="left"/>
      <w:pPr>
        <w:ind w:left="5760" w:hanging="360"/>
      </w:pPr>
    </w:lvl>
    <w:lvl w:ilvl="8" w:tplc="7CF2CBA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2CC3D0"/>
    <w:multiLevelType w:val="hybridMultilevel"/>
    <w:tmpl w:val="94D07E50"/>
    <w:lvl w:ilvl="0" w:tplc="49E2BA0C">
      <w:start w:val="1"/>
      <w:numFmt w:val="decimal"/>
      <w:lvlText w:val="%1."/>
      <w:lvlJc w:val="left"/>
      <w:pPr>
        <w:ind w:left="360" w:hanging="360"/>
      </w:pPr>
    </w:lvl>
    <w:lvl w:ilvl="1" w:tplc="E25A1B88">
      <w:start w:val="1"/>
      <w:numFmt w:val="lowerLetter"/>
      <w:lvlText w:val="%2."/>
      <w:lvlJc w:val="left"/>
      <w:pPr>
        <w:ind w:left="1080" w:hanging="360"/>
      </w:pPr>
    </w:lvl>
    <w:lvl w:ilvl="2" w:tplc="90300B84">
      <w:start w:val="1"/>
      <w:numFmt w:val="lowerRoman"/>
      <w:lvlText w:val="%3."/>
      <w:lvlJc w:val="right"/>
      <w:pPr>
        <w:ind w:left="2160" w:hanging="180"/>
      </w:pPr>
    </w:lvl>
    <w:lvl w:ilvl="3" w:tplc="4CBC5C1E">
      <w:start w:val="1"/>
      <w:numFmt w:val="decimal"/>
      <w:lvlText w:val="%4."/>
      <w:lvlJc w:val="left"/>
      <w:pPr>
        <w:ind w:left="2880" w:hanging="360"/>
      </w:pPr>
    </w:lvl>
    <w:lvl w:ilvl="4" w:tplc="86E6B450">
      <w:start w:val="1"/>
      <w:numFmt w:val="lowerLetter"/>
      <w:lvlText w:val="%5."/>
      <w:lvlJc w:val="left"/>
      <w:pPr>
        <w:ind w:left="3600" w:hanging="360"/>
      </w:pPr>
    </w:lvl>
    <w:lvl w:ilvl="5" w:tplc="074AE13C">
      <w:start w:val="1"/>
      <w:numFmt w:val="lowerRoman"/>
      <w:lvlText w:val="%6."/>
      <w:lvlJc w:val="right"/>
      <w:pPr>
        <w:ind w:left="4320" w:hanging="180"/>
      </w:pPr>
    </w:lvl>
    <w:lvl w:ilvl="6" w:tplc="7102B84A">
      <w:start w:val="1"/>
      <w:numFmt w:val="decimal"/>
      <w:lvlText w:val="%7."/>
      <w:lvlJc w:val="left"/>
      <w:pPr>
        <w:ind w:left="5040" w:hanging="360"/>
      </w:pPr>
    </w:lvl>
    <w:lvl w:ilvl="7" w:tplc="8B24846E">
      <w:start w:val="1"/>
      <w:numFmt w:val="lowerLetter"/>
      <w:lvlText w:val="%8."/>
      <w:lvlJc w:val="left"/>
      <w:pPr>
        <w:ind w:left="5760" w:hanging="360"/>
      </w:pPr>
    </w:lvl>
    <w:lvl w:ilvl="8" w:tplc="DE481E1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39CCE2"/>
    <w:multiLevelType w:val="hybridMultilevel"/>
    <w:tmpl w:val="0E9847F8"/>
    <w:lvl w:ilvl="0" w:tplc="5B78873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46A48860">
      <w:start w:val="1"/>
      <w:numFmt w:val="lowerLetter"/>
      <w:lvlText w:val="%2."/>
      <w:lvlJc w:val="left"/>
      <w:pPr>
        <w:ind w:left="1080" w:hanging="360"/>
      </w:pPr>
    </w:lvl>
    <w:lvl w:ilvl="2" w:tplc="544C820A">
      <w:start w:val="1"/>
      <w:numFmt w:val="lowerRoman"/>
      <w:lvlText w:val="%3."/>
      <w:lvlJc w:val="right"/>
      <w:pPr>
        <w:ind w:left="2160" w:hanging="180"/>
      </w:pPr>
    </w:lvl>
    <w:lvl w:ilvl="3" w:tplc="455656DC">
      <w:start w:val="1"/>
      <w:numFmt w:val="decimal"/>
      <w:lvlText w:val="%4."/>
      <w:lvlJc w:val="left"/>
      <w:pPr>
        <w:ind w:left="2880" w:hanging="360"/>
      </w:pPr>
    </w:lvl>
    <w:lvl w:ilvl="4" w:tplc="C2C44DD8">
      <w:start w:val="1"/>
      <w:numFmt w:val="lowerLetter"/>
      <w:lvlText w:val="%5."/>
      <w:lvlJc w:val="left"/>
      <w:pPr>
        <w:ind w:left="3600" w:hanging="360"/>
      </w:pPr>
    </w:lvl>
    <w:lvl w:ilvl="5" w:tplc="B2641B1C">
      <w:start w:val="1"/>
      <w:numFmt w:val="lowerRoman"/>
      <w:lvlText w:val="%6."/>
      <w:lvlJc w:val="right"/>
      <w:pPr>
        <w:ind w:left="4320" w:hanging="180"/>
      </w:pPr>
    </w:lvl>
    <w:lvl w:ilvl="6" w:tplc="511E5B3A">
      <w:start w:val="1"/>
      <w:numFmt w:val="decimal"/>
      <w:lvlText w:val="%7."/>
      <w:lvlJc w:val="left"/>
      <w:pPr>
        <w:ind w:left="5040" w:hanging="360"/>
      </w:pPr>
    </w:lvl>
    <w:lvl w:ilvl="7" w:tplc="54C201DA">
      <w:start w:val="1"/>
      <w:numFmt w:val="lowerLetter"/>
      <w:lvlText w:val="%8."/>
      <w:lvlJc w:val="left"/>
      <w:pPr>
        <w:ind w:left="5760" w:hanging="360"/>
      </w:pPr>
    </w:lvl>
    <w:lvl w:ilvl="8" w:tplc="414C788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532336"/>
    <w:multiLevelType w:val="hybridMultilevel"/>
    <w:tmpl w:val="4094CBC6"/>
    <w:lvl w:ilvl="0" w:tplc="F6108ECE">
      <w:start w:val="1"/>
      <w:numFmt w:val="decimal"/>
      <w:lvlText w:val="%1."/>
      <w:lvlJc w:val="left"/>
      <w:pPr>
        <w:ind w:left="360" w:hanging="360"/>
      </w:pPr>
    </w:lvl>
    <w:lvl w:ilvl="1" w:tplc="0D2A749E">
      <w:start w:val="1"/>
      <w:numFmt w:val="lowerLetter"/>
      <w:lvlText w:val="%2."/>
      <w:lvlJc w:val="left"/>
      <w:pPr>
        <w:ind w:left="1080" w:hanging="360"/>
      </w:pPr>
    </w:lvl>
    <w:lvl w:ilvl="2" w:tplc="49B87464">
      <w:start w:val="1"/>
      <w:numFmt w:val="lowerRoman"/>
      <w:lvlText w:val="%3."/>
      <w:lvlJc w:val="right"/>
      <w:pPr>
        <w:ind w:left="2160" w:hanging="180"/>
      </w:pPr>
    </w:lvl>
    <w:lvl w:ilvl="3" w:tplc="79D8DB82">
      <w:start w:val="1"/>
      <w:numFmt w:val="decimal"/>
      <w:lvlText w:val="%4."/>
      <w:lvlJc w:val="left"/>
      <w:pPr>
        <w:ind w:left="2880" w:hanging="360"/>
      </w:pPr>
    </w:lvl>
    <w:lvl w:ilvl="4" w:tplc="CCEE3CB2">
      <w:start w:val="1"/>
      <w:numFmt w:val="lowerLetter"/>
      <w:lvlText w:val="%5."/>
      <w:lvlJc w:val="left"/>
      <w:pPr>
        <w:ind w:left="3600" w:hanging="360"/>
      </w:pPr>
    </w:lvl>
    <w:lvl w:ilvl="5" w:tplc="0980B346">
      <w:start w:val="1"/>
      <w:numFmt w:val="lowerRoman"/>
      <w:lvlText w:val="%6."/>
      <w:lvlJc w:val="right"/>
      <w:pPr>
        <w:ind w:left="4320" w:hanging="180"/>
      </w:pPr>
    </w:lvl>
    <w:lvl w:ilvl="6" w:tplc="32404E9C">
      <w:start w:val="1"/>
      <w:numFmt w:val="decimal"/>
      <w:lvlText w:val="%7."/>
      <w:lvlJc w:val="left"/>
      <w:pPr>
        <w:ind w:left="5040" w:hanging="360"/>
      </w:pPr>
    </w:lvl>
    <w:lvl w:ilvl="7" w:tplc="42E6E3C6">
      <w:start w:val="1"/>
      <w:numFmt w:val="lowerLetter"/>
      <w:lvlText w:val="%8."/>
      <w:lvlJc w:val="left"/>
      <w:pPr>
        <w:ind w:left="5760" w:hanging="360"/>
      </w:pPr>
    </w:lvl>
    <w:lvl w:ilvl="8" w:tplc="B9EC342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E2377"/>
    <w:multiLevelType w:val="hybridMultilevel"/>
    <w:tmpl w:val="7E782500"/>
    <w:lvl w:ilvl="0" w:tplc="E22EA6E2">
      <w:start w:val="1"/>
      <w:numFmt w:val="decimal"/>
      <w:lvlText w:val="%1."/>
      <w:lvlJc w:val="left"/>
      <w:pPr>
        <w:ind w:left="360" w:hanging="360"/>
      </w:pPr>
    </w:lvl>
    <w:lvl w:ilvl="1" w:tplc="AAB675CA">
      <w:start w:val="1"/>
      <w:numFmt w:val="lowerLetter"/>
      <w:lvlText w:val="%2."/>
      <w:lvlJc w:val="left"/>
      <w:pPr>
        <w:ind w:left="1440" w:hanging="360"/>
      </w:pPr>
    </w:lvl>
    <w:lvl w:ilvl="2" w:tplc="418ADBBA">
      <w:start w:val="1"/>
      <w:numFmt w:val="lowerRoman"/>
      <w:lvlText w:val="%3."/>
      <w:lvlJc w:val="right"/>
      <w:pPr>
        <w:ind w:left="2160" w:hanging="180"/>
      </w:pPr>
    </w:lvl>
    <w:lvl w:ilvl="3" w:tplc="2B46662E">
      <w:start w:val="1"/>
      <w:numFmt w:val="decimal"/>
      <w:lvlText w:val="%4."/>
      <w:lvlJc w:val="left"/>
      <w:pPr>
        <w:ind w:left="2880" w:hanging="360"/>
      </w:pPr>
    </w:lvl>
    <w:lvl w:ilvl="4" w:tplc="755CA7D8">
      <w:start w:val="1"/>
      <w:numFmt w:val="lowerLetter"/>
      <w:lvlText w:val="%5."/>
      <w:lvlJc w:val="left"/>
      <w:pPr>
        <w:ind w:left="3600" w:hanging="360"/>
      </w:pPr>
    </w:lvl>
    <w:lvl w:ilvl="5" w:tplc="B690486E">
      <w:start w:val="1"/>
      <w:numFmt w:val="lowerRoman"/>
      <w:lvlText w:val="%6."/>
      <w:lvlJc w:val="right"/>
      <w:pPr>
        <w:ind w:left="4320" w:hanging="180"/>
      </w:pPr>
    </w:lvl>
    <w:lvl w:ilvl="6" w:tplc="0F3E3B48">
      <w:start w:val="1"/>
      <w:numFmt w:val="decimal"/>
      <w:lvlText w:val="%7."/>
      <w:lvlJc w:val="left"/>
      <w:pPr>
        <w:ind w:left="5040" w:hanging="360"/>
      </w:pPr>
    </w:lvl>
    <w:lvl w:ilvl="7" w:tplc="AAC4B2FC">
      <w:start w:val="1"/>
      <w:numFmt w:val="lowerLetter"/>
      <w:lvlText w:val="%8."/>
      <w:lvlJc w:val="left"/>
      <w:pPr>
        <w:ind w:left="5760" w:hanging="360"/>
      </w:pPr>
    </w:lvl>
    <w:lvl w:ilvl="8" w:tplc="F1D2C56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82379"/>
    <w:multiLevelType w:val="multilevel"/>
    <w:tmpl w:val="D2D4D0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Calibri" w:hAnsi="Calibri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685601">
    <w:abstractNumId w:val="5"/>
  </w:num>
  <w:num w:numId="2" w16cid:durableId="845708067">
    <w:abstractNumId w:val="11"/>
  </w:num>
  <w:num w:numId="3" w16cid:durableId="989135657">
    <w:abstractNumId w:val="3"/>
  </w:num>
  <w:num w:numId="4" w16cid:durableId="1595433653">
    <w:abstractNumId w:val="4"/>
  </w:num>
  <w:num w:numId="5" w16cid:durableId="1959986356">
    <w:abstractNumId w:val="0"/>
  </w:num>
  <w:num w:numId="6" w16cid:durableId="704477437">
    <w:abstractNumId w:val="10"/>
  </w:num>
  <w:num w:numId="7" w16cid:durableId="1508400694">
    <w:abstractNumId w:val="1"/>
  </w:num>
  <w:num w:numId="8" w16cid:durableId="2131121112">
    <w:abstractNumId w:val="6"/>
  </w:num>
  <w:num w:numId="9" w16cid:durableId="1380662731">
    <w:abstractNumId w:val="8"/>
  </w:num>
  <w:num w:numId="10" w16cid:durableId="1280331253">
    <w:abstractNumId w:val="9"/>
  </w:num>
  <w:num w:numId="11" w16cid:durableId="34739240">
    <w:abstractNumId w:val="7"/>
  </w:num>
  <w:num w:numId="12" w16cid:durableId="19750585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27"/>
    <w:rsid w:val="000356AC"/>
    <w:rsid w:val="000B6E7C"/>
    <w:rsid w:val="00195BC5"/>
    <w:rsid w:val="004039C3"/>
    <w:rsid w:val="00446B85"/>
    <w:rsid w:val="00556A27"/>
    <w:rsid w:val="005B0A17"/>
    <w:rsid w:val="00886378"/>
    <w:rsid w:val="00DA43E6"/>
    <w:rsid w:val="00EA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D5F9"/>
  <w15:chartTrackingRefBased/>
  <w15:docId w15:val="{92EE8DC1-593C-4324-B0B8-F66666BD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A27"/>
    <w:pPr>
      <w:ind w:left="720"/>
      <w:contextualSpacing/>
    </w:pPr>
  </w:style>
  <w:style w:type="table" w:styleId="TableGrid">
    <w:name w:val="Table Grid"/>
    <w:basedOn w:val="TableNormal"/>
    <w:uiPriority w:val="39"/>
    <w:rsid w:val="00556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SET, Kate (CENTRAL LONDON COMMUNITY HEALTHCARE NHS TRUST)</dc:creator>
  <cp:keywords/>
  <dc:description/>
  <cp:lastModifiedBy>BISSET, Kate (CENTRAL LONDON COMMUNITY HEALTHCARE NHS TRUST)</cp:lastModifiedBy>
  <cp:revision>4</cp:revision>
  <dcterms:created xsi:type="dcterms:W3CDTF">2025-06-30T08:25:00Z</dcterms:created>
  <dcterms:modified xsi:type="dcterms:W3CDTF">2025-06-30T08:34:00Z</dcterms:modified>
</cp:coreProperties>
</file>